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19BA6" w14:textId="7225AA4E" w:rsidR="00CF44A6" w:rsidRPr="00165ADB" w:rsidRDefault="00CF44A6" w:rsidP="00CF44A6">
      <w:pPr>
        <w:tabs>
          <w:tab w:val="left" w:pos="1128"/>
        </w:tabs>
        <w:rPr>
          <w:rFonts w:ascii="Arial" w:hAnsi="Arial" w:cs="Arial"/>
          <w:b/>
          <w:bCs/>
          <w:sz w:val="22"/>
          <w:szCs w:val="22"/>
        </w:rPr>
      </w:pPr>
      <w:bookmarkStart w:id="0" w:name="_Hlk124396958"/>
      <w:r>
        <w:rPr>
          <w:rFonts w:ascii="Arial" w:hAnsi="Arial" w:cs="Arial"/>
          <w:b/>
          <w:bCs/>
          <w:sz w:val="22"/>
          <w:szCs w:val="22"/>
        </w:rPr>
        <w:t>S</w:t>
      </w:r>
      <w:r w:rsidR="007579AE">
        <w:rPr>
          <w:rFonts w:ascii="Arial" w:hAnsi="Arial" w:cs="Arial"/>
          <w:b/>
          <w:bCs/>
          <w:sz w:val="22"/>
          <w:szCs w:val="22"/>
        </w:rPr>
        <w:t>1</w:t>
      </w:r>
      <w:r>
        <w:rPr>
          <w:rFonts w:ascii="Arial" w:hAnsi="Arial" w:cs="Arial"/>
          <w:b/>
          <w:bCs/>
          <w:sz w:val="22"/>
          <w:szCs w:val="22"/>
        </w:rPr>
        <w:t xml:space="preserve"> Table. Population number and number of health care workers by province</w:t>
      </w:r>
    </w:p>
    <w:tbl>
      <w:tblPr>
        <w:tblStyle w:val="TableGrid"/>
        <w:tblW w:w="10104" w:type="dxa"/>
        <w:tblLayout w:type="fixed"/>
        <w:tblLook w:val="04A0" w:firstRow="1" w:lastRow="0" w:firstColumn="1" w:lastColumn="0" w:noHBand="0" w:noVBand="1"/>
      </w:tblPr>
      <w:tblGrid>
        <w:gridCol w:w="2333"/>
        <w:gridCol w:w="1463"/>
        <w:gridCol w:w="1577"/>
        <w:gridCol w:w="1577"/>
        <w:gridCol w:w="1577"/>
        <w:gridCol w:w="1577"/>
      </w:tblGrid>
      <w:tr w:rsidR="00CF44A6" w14:paraId="2557D167" w14:textId="77777777" w:rsidTr="009512CD">
        <w:tc>
          <w:tcPr>
            <w:tcW w:w="2333" w:type="dxa"/>
          </w:tcPr>
          <w:bookmarkEnd w:id="0"/>
          <w:p w14:paraId="635D131B" w14:textId="77777777" w:rsidR="00CF44A6" w:rsidRPr="007D350D" w:rsidRDefault="00CF44A6" w:rsidP="009512CD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7D350D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Provin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ce</w:t>
            </w:r>
          </w:p>
        </w:tc>
        <w:tc>
          <w:tcPr>
            <w:tcW w:w="1463" w:type="dxa"/>
          </w:tcPr>
          <w:p w14:paraId="04B2F0EB" w14:textId="77777777" w:rsidR="00CF44A6" w:rsidRDefault="00CF44A6" w:rsidP="009512CD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Population number</w:t>
            </w:r>
          </w:p>
        </w:tc>
        <w:tc>
          <w:tcPr>
            <w:tcW w:w="1577" w:type="dxa"/>
          </w:tcPr>
          <w:p w14:paraId="5FD10F62" w14:textId="77777777" w:rsidR="00CF44A6" w:rsidRPr="007D350D" w:rsidRDefault="00CF44A6" w:rsidP="009512CD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Number of doctors per 100,000 population</w:t>
            </w:r>
          </w:p>
        </w:tc>
        <w:tc>
          <w:tcPr>
            <w:tcW w:w="1577" w:type="dxa"/>
          </w:tcPr>
          <w:p w14:paraId="7247FC4A" w14:textId="77777777" w:rsidR="00CF44A6" w:rsidRPr="007D350D" w:rsidRDefault="00CF44A6" w:rsidP="009512CD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Number of nurses per 100,000 population</w:t>
            </w:r>
          </w:p>
        </w:tc>
        <w:tc>
          <w:tcPr>
            <w:tcW w:w="1577" w:type="dxa"/>
          </w:tcPr>
          <w:p w14:paraId="4EA68CFB" w14:textId="77777777" w:rsidR="00CF44A6" w:rsidRPr="007D350D" w:rsidRDefault="00CF44A6" w:rsidP="009512CD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Number of midwives per 100,000 population</w:t>
            </w:r>
          </w:p>
        </w:tc>
        <w:tc>
          <w:tcPr>
            <w:tcW w:w="1577" w:type="dxa"/>
          </w:tcPr>
          <w:p w14:paraId="667B5AD0" w14:textId="77777777" w:rsidR="00CF44A6" w:rsidRPr="007D350D" w:rsidRDefault="00CF44A6" w:rsidP="009512CD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Number of public health officer per 100,000 population</w:t>
            </w:r>
          </w:p>
        </w:tc>
      </w:tr>
      <w:tr w:rsidR="00855903" w14:paraId="6C7A662B" w14:textId="77777777" w:rsidTr="009512CD">
        <w:tc>
          <w:tcPr>
            <w:tcW w:w="2333" w:type="dxa"/>
          </w:tcPr>
          <w:p w14:paraId="35092F37" w14:textId="35A086ED" w:rsidR="00855903" w:rsidRDefault="00855903" w:rsidP="00855903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Lampung</w:t>
            </w:r>
          </w:p>
        </w:tc>
        <w:tc>
          <w:tcPr>
            <w:tcW w:w="1463" w:type="dxa"/>
          </w:tcPr>
          <w:p w14:paraId="3C651FCE" w14:textId="403776FE" w:rsidR="00855903" w:rsidRPr="003A042B" w:rsidRDefault="00855903" w:rsidP="00D512BC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9</w:t>
            </w:r>
            <w:r w:rsidRPr="003A042B">
              <w:rPr>
                <w:rFonts w:ascii="Arial" w:hAnsi="Arial" w:cs="Arial"/>
                <w:sz w:val="22"/>
                <w:szCs w:val="22"/>
                <w:lang w:val="en-GB"/>
              </w:rPr>
              <w:t>,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007</w:t>
            </w:r>
            <w:r w:rsidRPr="003A042B">
              <w:rPr>
                <w:rFonts w:ascii="Arial" w:hAnsi="Arial" w:cs="Arial"/>
                <w:sz w:val="22"/>
                <w:szCs w:val="22"/>
                <w:lang w:val="en-GB"/>
              </w:rPr>
              <w:t>,8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48</w:t>
            </w:r>
          </w:p>
        </w:tc>
        <w:tc>
          <w:tcPr>
            <w:tcW w:w="1577" w:type="dxa"/>
          </w:tcPr>
          <w:p w14:paraId="0E81FEFA" w14:textId="70694F90" w:rsidR="00855903" w:rsidRDefault="00855903" w:rsidP="00D512BC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4.97</w:t>
            </w:r>
          </w:p>
        </w:tc>
        <w:tc>
          <w:tcPr>
            <w:tcW w:w="1577" w:type="dxa"/>
          </w:tcPr>
          <w:p w14:paraId="2C1F67D5" w14:textId="080FAE4B" w:rsidR="00855903" w:rsidRDefault="00855903" w:rsidP="00D512BC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0.52</w:t>
            </w:r>
          </w:p>
        </w:tc>
        <w:tc>
          <w:tcPr>
            <w:tcW w:w="1577" w:type="dxa"/>
          </w:tcPr>
          <w:p w14:paraId="4BDF13E5" w14:textId="394C03DF" w:rsidR="00855903" w:rsidRDefault="00855903" w:rsidP="00D512BC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9.18</w:t>
            </w:r>
          </w:p>
        </w:tc>
        <w:tc>
          <w:tcPr>
            <w:tcW w:w="1577" w:type="dxa"/>
          </w:tcPr>
          <w:p w14:paraId="480B16E7" w14:textId="31A8E3FB" w:rsidR="00855903" w:rsidRDefault="00855903" w:rsidP="00D512BC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9.20</w:t>
            </w:r>
          </w:p>
        </w:tc>
      </w:tr>
      <w:tr w:rsidR="00855903" w14:paraId="677E901C" w14:textId="77777777" w:rsidTr="009512CD">
        <w:tc>
          <w:tcPr>
            <w:tcW w:w="2333" w:type="dxa"/>
          </w:tcPr>
          <w:p w14:paraId="7470B561" w14:textId="7BCBFC4D" w:rsidR="00855903" w:rsidRDefault="00855903" w:rsidP="00855903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Gorontalo</w:t>
            </w:r>
          </w:p>
        </w:tc>
        <w:tc>
          <w:tcPr>
            <w:tcW w:w="1463" w:type="dxa"/>
          </w:tcPr>
          <w:p w14:paraId="22EB498B" w14:textId="5B9AFE6C" w:rsidR="00855903" w:rsidRPr="003A042B" w:rsidRDefault="00855903" w:rsidP="00D512BC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A042B">
              <w:rPr>
                <w:rFonts w:ascii="Arial" w:hAnsi="Arial" w:cs="Arial"/>
                <w:sz w:val="22"/>
                <w:szCs w:val="22"/>
                <w:lang w:val="en-GB"/>
              </w:rPr>
              <w:t>1,1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71</w:t>
            </w:r>
            <w:r w:rsidRPr="003A042B">
              <w:rPr>
                <w:rFonts w:ascii="Arial" w:hAnsi="Arial" w:cs="Arial"/>
                <w:sz w:val="22"/>
                <w:szCs w:val="22"/>
                <w:lang w:val="en-GB"/>
              </w:rPr>
              <w:t>,6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81</w:t>
            </w:r>
          </w:p>
        </w:tc>
        <w:tc>
          <w:tcPr>
            <w:tcW w:w="1577" w:type="dxa"/>
          </w:tcPr>
          <w:p w14:paraId="3771245A" w14:textId="641F572A" w:rsidR="00855903" w:rsidRDefault="00855903" w:rsidP="00D512BC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6.57</w:t>
            </w:r>
          </w:p>
        </w:tc>
        <w:tc>
          <w:tcPr>
            <w:tcW w:w="1577" w:type="dxa"/>
          </w:tcPr>
          <w:p w14:paraId="0A8C55C8" w14:textId="215FCF9C" w:rsidR="00855903" w:rsidRDefault="00855903" w:rsidP="00D512BC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7.41</w:t>
            </w:r>
          </w:p>
        </w:tc>
        <w:tc>
          <w:tcPr>
            <w:tcW w:w="1577" w:type="dxa"/>
          </w:tcPr>
          <w:p w14:paraId="44C39F44" w14:textId="73AC55FB" w:rsidR="00855903" w:rsidRDefault="00855903" w:rsidP="00D512BC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9.13</w:t>
            </w:r>
          </w:p>
        </w:tc>
        <w:tc>
          <w:tcPr>
            <w:tcW w:w="1577" w:type="dxa"/>
          </w:tcPr>
          <w:p w14:paraId="1FC1C3BB" w14:textId="356B74DF" w:rsidR="00855903" w:rsidRDefault="00855903" w:rsidP="00D512BC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51.40</w:t>
            </w:r>
          </w:p>
        </w:tc>
      </w:tr>
      <w:tr w:rsidR="00855903" w14:paraId="08E24AD4" w14:textId="77777777" w:rsidTr="009512CD">
        <w:tc>
          <w:tcPr>
            <w:tcW w:w="2333" w:type="dxa"/>
          </w:tcPr>
          <w:p w14:paraId="58E10875" w14:textId="77777777" w:rsidR="00855903" w:rsidRDefault="00855903" w:rsidP="00855903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Central Sulawesi</w:t>
            </w:r>
          </w:p>
        </w:tc>
        <w:tc>
          <w:tcPr>
            <w:tcW w:w="1463" w:type="dxa"/>
          </w:tcPr>
          <w:p w14:paraId="4C0E5A14" w14:textId="0AC41619" w:rsidR="00855903" w:rsidRPr="003A042B" w:rsidRDefault="00855903" w:rsidP="00D512BC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 w:rsidRPr="003A042B">
              <w:rPr>
                <w:rFonts w:ascii="Arial" w:hAnsi="Arial" w:cs="Arial"/>
                <w:sz w:val="22"/>
                <w:szCs w:val="22"/>
                <w:lang w:val="en-GB"/>
              </w:rPr>
              <w:t>,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985</w:t>
            </w:r>
            <w:r w:rsidRPr="003A042B">
              <w:rPr>
                <w:rFonts w:ascii="Arial" w:hAnsi="Arial" w:cs="Arial"/>
                <w:sz w:val="22"/>
                <w:szCs w:val="22"/>
                <w:lang w:val="en-GB"/>
              </w:rPr>
              <w:t>,7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34</w:t>
            </w:r>
          </w:p>
        </w:tc>
        <w:tc>
          <w:tcPr>
            <w:tcW w:w="1577" w:type="dxa"/>
          </w:tcPr>
          <w:p w14:paraId="5DA2887B" w14:textId="77777777" w:rsidR="00855903" w:rsidRDefault="00855903" w:rsidP="00D512BC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8.47</w:t>
            </w:r>
          </w:p>
        </w:tc>
        <w:tc>
          <w:tcPr>
            <w:tcW w:w="1577" w:type="dxa"/>
          </w:tcPr>
          <w:p w14:paraId="3F5AC102" w14:textId="77777777" w:rsidR="00855903" w:rsidRDefault="00855903" w:rsidP="00D512BC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7.46</w:t>
            </w:r>
          </w:p>
        </w:tc>
        <w:tc>
          <w:tcPr>
            <w:tcW w:w="1577" w:type="dxa"/>
          </w:tcPr>
          <w:p w14:paraId="17AB39E7" w14:textId="77777777" w:rsidR="00855903" w:rsidRDefault="00855903" w:rsidP="00D512BC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3.73</w:t>
            </w:r>
          </w:p>
        </w:tc>
        <w:tc>
          <w:tcPr>
            <w:tcW w:w="1577" w:type="dxa"/>
          </w:tcPr>
          <w:p w14:paraId="1ED91408" w14:textId="77777777" w:rsidR="00855903" w:rsidRDefault="00855903" w:rsidP="00D512BC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47.60</w:t>
            </w:r>
          </w:p>
        </w:tc>
      </w:tr>
      <w:tr w:rsidR="00855903" w14:paraId="45570FE3" w14:textId="77777777" w:rsidTr="009512CD">
        <w:tc>
          <w:tcPr>
            <w:tcW w:w="2333" w:type="dxa"/>
          </w:tcPr>
          <w:p w14:paraId="6C5D6B46" w14:textId="77777777" w:rsidR="00855903" w:rsidRDefault="00855903" w:rsidP="00855903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Southeast Sulawesi</w:t>
            </w:r>
          </w:p>
        </w:tc>
        <w:tc>
          <w:tcPr>
            <w:tcW w:w="1463" w:type="dxa"/>
          </w:tcPr>
          <w:p w14:paraId="56E9487A" w14:textId="3709A228" w:rsidR="00855903" w:rsidRDefault="00855903" w:rsidP="00D512BC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,624,875</w:t>
            </w:r>
          </w:p>
        </w:tc>
        <w:tc>
          <w:tcPr>
            <w:tcW w:w="1577" w:type="dxa"/>
          </w:tcPr>
          <w:p w14:paraId="4E8E4776" w14:textId="77777777" w:rsidR="00855903" w:rsidRDefault="00855903" w:rsidP="00D512BC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2.59</w:t>
            </w:r>
          </w:p>
        </w:tc>
        <w:tc>
          <w:tcPr>
            <w:tcW w:w="1577" w:type="dxa"/>
          </w:tcPr>
          <w:p w14:paraId="43585D39" w14:textId="77777777" w:rsidR="00855903" w:rsidRDefault="00855903" w:rsidP="00D512BC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36.51</w:t>
            </w:r>
          </w:p>
        </w:tc>
        <w:tc>
          <w:tcPr>
            <w:tcW w:w="1577" w:type="dxa"/>
          </w:tcPr>
          <w:p w14:paraId="2FFD2801" w14:textId="77777777" w:rsidR="00855903" w:rsidRDefault="00855903" w:rsidP="00D512BC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3.03</w:t>
            </w:r>
          </w:p>
        </w:tc>
        <w:tc>
          <w:tcPr>
            <w:tcW w:w="1577" w:type="dxa"/>
          </w:tcPr>
          <w:p w14:paraId="1DF46F1B" w14:textId="77777777" w:rsidR="00855903" w:rsidRDefault="00855903" w:rsidP="00D512BC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52.50</w:t>
            </w:r>
          </w:p>
        </w:tc>
      </w:tr>
      <w:tr w:rsidR="00855903" w14:paraId="76504B01" w14:textId="77777777" w:rsidTr="009512CD">
        <w:tc>
          <w:tcPr>
            <w:tcW w:w="2333" w:type="dxa"/>
          </w:tcPr>
          <w:p w14:paraId="19238378" w14:textId="1DD3E60A" w:rsidR="00855903" w:rsidRDefault="00855903" w:rsidP="00855903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East Nusa Tenggara</w:t>
            </w:r>
          </w:p>
        </w:tc>
        <w:tc>
          <w:tcPr>
            <w:tcW w:w="1463" w:type="dxa"/>
          </w:tcPr>
          <w:p w14:paraId="02774626" w14:textId="652CC5FA" w:rsidR="00855903" w:rsidRDefault="00855903" w:rsidP="00D512BC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A042B">
              <w:rPr>
                <w:rFonts w:ascii="Arial" w:hAnsi="Arial" w:cs="Arial"/>
                <w:sz w:val="22"/>
                <w:szCs w:val="22"/>
                <w:lang w:val="en-GB"/>
              </w:rPr>
              <w:t>5,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325</w:t>
            </w:r>
            <w:r w:rsidRPr="003A042B">
              <w:rPr>
                <w:rFonts w:ascii="Arial" w:hAnsi="Arial" w:cs="Arial"/>
                <w:sz w:val="22"/>
                <w:szCs w:val="22"/>
                <w:lang w:val="en-GB"/>
              </w:rPr>
              <w:t>,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566</w:t>
            </w:r>
          </w:p>
        </w:tc>
        <w:tc>
          <w:tcPr>
            <w:tcW w:w="1577" w:type="dxa"/>
          </w:tcPr>
          <w:p w14:paraId="34CAD215" w14:textId="01B3F871" w:rsidR="00855903" w:rsidRDefault="00855903" w:rsidP="00D512BC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6.80</w:t>
            </w:r>
          </w:p>
        </w:tc>
        <w:tc>
          <w:tcPr>
            <w:tcW w:w="1577" w:type="dxa"/>
          </w:tcPr>
          <w:p w14:paraId="63EA44E6" w14:textId="704EBAC0" w:rsidR="00855903" w:rsidRDefault="00855903" w:rsidP="00D512BC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5.63</w:t>
            </w:r>
          </w:p>
        </w:tc>
        <w:tc>
          <w:tcPr>
            <w:tcW w:w="1577" w:type="dxa"/>
          </w:tcPr>
          <w:p w14:paraId="2D621129" w14:textId="175F3E55" w:rsidR="00855903" w:rsidRDefault="00855903" w:rsidP="00D512BC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2.74</w:t>
            </w:r>
          </w:p>
        </w:tc>
        <w:tc>
          <w:tcPr>
            <w:tcW w:w="1577" w:type="dxa"/>
          </w:tcPr>
          <w:p w14:paraId="26391110" w14:textId="3BE7008C" w:rsidR="00855903" w:rsidRDefault="00855903" w:rsidP="00D512BC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4.00</w:t>
            </w:r>
          </w:p>
        </w:tc>
      </w:tr>
      <w:tr w:rsidR="00855903" w14:paraId="5C4396DA" w14:textId="77777777" w:rsidTr="009512CD">
        <w:tc>
          <w:tcPr>
            <w:tcW w:w="2333" w:type="dxa"/>
          </w:tcPr>
          <w:p w14:paraId="38095055" w14:textId="77777777" w:rsidR="00855903" w:rsidRDefault="00855903" w:rsidP="00855903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Jakarta</w:t>
            </w:r>
          </w:p>
        </w:tc>
        <w:tc>
          <w:tcPr>
            <w:tcW w:w="1463" w:type="dxa"/>
          </w:tcPr>
          <w:p w14:paraId="585B90B0" w14:textId="4CBD6120" w:rsidR="00855903" w:rsidRDefault="00855903" w:rsidP="00D512BC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11ECD">
              <w:rPr>
                <w:rFonts w:ascii="Arial" w:hAnsi="Arial" w:cs="Arial"/>
                <w:sz w:val="22"/>
                <w:szCs w:val="22"/>
                <w:lang w:val="en-GB"/>
              </w:rPr>
              <w:t>10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,562,088</w:t>
            </w:r>
          </w:p>
        </w:tc>
        <w:tc>
          <w:tcPr>
            <w:tcW w:w="1577" w:type="dxa"/>
          </w:tcPr>
          <w:p w14:paraId="4BCA9889" w14:textId="77777777" w:rsidR="00855903" w:rsidRDefault="00855903" w:rsidP="00D512BC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44.81</w:t>
            </w:r>
          </w:p>
        </w:tc>
        <w:tc>
          <w:tcPr>
            <w:tcW w:w="1577" w:type="dxa"/>
          </w:tcPr>
          <w:p w14:paraId="364AAF7D" w14:textId="77777777" w:rsidR="00855903" w:rsidRDefault="00855903" w:rsidP="00D512BC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48.30</w:t>
            </w:r>
          </w:p>
        </w:tc>
        <w:tc>
          <w:tcPr>
            <w:tcW w:w="1577" w:type="dxa"/>
          </w:tcPr>
          <w:p w14:paraId="6A3B2194" w14:textId="77777777" w:rsidR="00855903" w:rsidRDefault="00855903" w:rsidP="00D512BC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30.70</w:t>
            </w:r>
          </w:p>
        </w:tc>
        <w:tc>
          <w:tcPr>
            <w:tcW w:w="1577" w:type="dxa"/>
          </w:tcPr>
          <w:p w14:paraId="79841C6E" w14:textId="77777777" w:rsidR="00855903" w:rsidRDefault="00855903" w:rsidP="00D512BC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NA</w:t>
            </w:r>
          </w:p>
        </w:tc>
      </w:tr>
    </w:tbl>
    <w:p w14:paraId="500EC98A" w14:textId="1BD06DD7" w:rsidR="00622805" w:rsidRPr="00827C4C" w:rsidRDefault="00CF44A6" w:rsidP="00827C4C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A=Not available</w:t>
      </w:r>
    </w:p>
    <w:sectPr w:rsidR="00622805" w:rsidRPr="00827C4C" w:rsidSect="009728EA">
      <w:pgSz w:w="11906" w:h="16838"/>
      <w:pgMar w:top="1440" w:right="1134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4A6"/>
    <w:rsid w:val="00326426"/>
    <w:rsid w:val="003469E7"/>
    <w:rsid w:val="003E152E"/>
    <w:rsid w:val="00507A82"/>
    <w:rsid w:val="0056553D"/>
    <w:rsid w:val="005958C9"/>
    <w:rsid w:val="005F17B1"/>
    <w:rsid w:val="00622805"/>
    <w:rsid w:val="007579AE"/>
    <w:rsid w:val="0077230B"/>
    <w:rsid w:val="0077234B"/>
    <w:rsid w:val="007E2181"/>
    <w:rsid w:val="00827C4C"/>
    <w:rsid w:val="00855903"/>
    <w:rsid w:val="008D3FB6"/>
    <w:rsid w:val="009728EA"/>
    <w:rsid w:val="00A7534D"/>
    <w:rsid w:val="00A81436"/>
    <w:rsid w:val="00B27B53"/>
    <w:rsid w:val="00BE4F70"/>
    <w:rsid w:val="00C740DF"/>
    <w:rsid w:val="00C8606F"/>
    <w:rsid w:val="00CA5A85"/>
    <w:rsid w:val="00CF44A6"/>
    <w:rsid w:val="00D275ED"/>
    <w:rsid w:val="00D512BC"/>
    <w:rsid w:val="00E06291"/>
    <w:rsid w:val="00ED7C58"/>
    <w:rsid w:val="00F03593"/>
    <w:rsid w:val="00F56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E28198"/>
  <w15:chartTrackingRefBased/>
  <w15:docId w15:val="{AE43B443-1B89-4CD2-A1C7-6E8308546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44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gkelc">
    <w:name w:val="hgkelc"/>
    <w:basedOn w:val="DefaultParagraphFont"/>
    <w:rsid w:val="00CF44A6"/>
  </w:style>
  <w:style w:type="table" w:styleId="TableGrid">
    <w:name w:val="Table Grid"/>
    <w:basedOn w:val="TableNormal"/>
    <w:uiPriority w:val="39"/>
    <w:rsid w:val="00CF44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F44A6"/>
  </w:style>
  <w:style w:type="paragraph" w:styleId="Revision">
    <w:name w:val="Revision"/>
    <w:hidden/>
    <w:uiPriority w:val="99"/>
    <w:semiHidden/>
    <w:rsid w:val="00D275E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DE7C15-F3C6-4384-8BD3-D4A377ABF9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surendra</dc:creator>
  <cp:keywords/>
  <dc:description/>
  <cp:lastModifiedBy>henry surendra</cp:lastModifiedBy>
  <cp:revision>4</cp:revision>
  <dcterms:created xsi:type="dcterms:W3CDTF">2023-03-21T14:31:00Z</dcterms:created>
  <dcterms:modified xsi:type="dcterms:W3CDTF">2023-03-21T14:36:00Z</dcterms:modified>
</cp:coreProperties>
</file>